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D6915D" w14:textId="77777777" w:rsidR="00590B93" w:rsidRDefault="00590B93" w:rsidP="00590B93">
      <w:pPr>
        <w:spacing w:after="12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orting Information 3</w:t>
      </w:r>
    </w:p>
    <w:p w14:paraId="15937F3E" w14:textId="77777777" w:rsidR="00590B93" w:rsidRPr="00590B93" w:rsidRDefault="00590B93" w:rsidP="00590B93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90B93">
        <w:rPr>
          <w:rFonts w:ascii="Times New Roman" w:eastAsia="Times New Roman" w:hAnsi="Times New Roman" w:cs="Times New Roman"/>
          <w:bCs/>
          <w:sz w:val="24"/>
          <w:szCs w:val="24"/>
        </w:rPr>
        <w:t xml:space="preserve">Key Research and Conservation Priorities for Penguins. Shaded Squares Indicate Presence of a Priority for Each Species. </w:t>
      </w:r>
      <w:r w:rsidR="00A04AD0">
        <w:rPr>
          <w:rFonts w:ascii="Times New Roman" w:eastAsia="Times New Roman" w:hAnsi="Times New Roman" w:cs="Times New Roman"/>
          <w:bCs/>
          <w:sz w:val="24"/>
          <w:szCs w:val="24"/>
        </w:rPr>
        <w:t xml:space="preserve">The Three Species in Bold are of the Most Immediate Conservation Concern. </w:t>
      </w:r>
    </w:p>
    <w:tbl>
      <w:tblPr>
        <w:tblW w:w="5229" w:type="pct"/>
        <w:tblLook w:val="04A0" w:firstRow="1" w:lastRow="0" w:firstColumn="1" w:lastColumn="0" w:noHBand="0" w:noVBand="1"/>
      </w:tblPr>
      <w:tblGrid>
        <w:gridCol w:w="1616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73"/>
        <w:gridCol w:w="459"/>
        <w:gridCol w:w="459"/>
        <w:gridCol w:w="459"/>
        <w:gridCol w:w="459"/>
      </w:tblGrid>
      <w:tr w:rsidR="0086481B" w:rsidRPr="0086481B" w14:paraId="26075055" w14:textId="77777777" w:rsidTr="00A04AD0">
        <w:trPr>
          <w:trHeight w:val="1330"/>
        </w:trPr>
        <w:tc>
          <w:tcPr>
            <w:tcW w:w="91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53B13" w14:textId="77777777" w:rsidR="0086481B" w:rsidRPr="0086481B" w:rsidRDefault="0086481B" w:rsidP="008648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03821AA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mperor</w:t>
            </w:r>
          </w:p>
        </w:tc>
        <w:tc>
          <w:tcPr>
            <w:tcW w:w="23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47067D4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King</w:t>
            </w:r>
          </w:p>
        </w:tc>
        <w:tc>
          <w:tcPr>
            <w:tcW w:w="23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74BE72A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648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délie</w:t>
            </w:r>
            <w:proofErr w:type="spellEnd"/>
          </w:p>
        </w:tc>
        <w:tc>
          <w:tcPr>
            <w:tcW w:w="23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5F0041B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hinstrap</w:t>
            </w:r>
          </w:p>
        </w:tc>
        <w:tc>
          <w:tcPr>
            <w:tcW w:w="23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3DA7573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entoo</w:t>
            </w:r>
          </w:p>
        </w:tc>
        <w:tc>
          <w:tcPr>
            <w:tcW w:w="23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ED87726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caroni</w:t>
            </w:r>
          </w:p>
        </w:tc>
        <w:tc>
          <w:tcPr>
            <w:tcW w:w="23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15FB364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oyal</w:t>
            </w:r>
          </w:p>
        </w:tc>
        <w:tc>
          <w:tcPr>
            <w:tcW w:w="23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F71BADA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. Rockhopper</w:t>
            </w:r>
          </w:p>
        </w:tc>
        <w:tc>
          <w:tcPr>
            <w:tcW w:w="23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91A0786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. Rockhopper</w:t>
            </w:r>
          </w:p>
        </w:tc>
        <w:tc>
          <w:tcPr>
            <w:tcW w:w="23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69F80B7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iordland</w:t>
            </w:r>
          </w:p>
        </w:tc>
        <w:tc>
          <w:tcPr>
            <w:tcW w:w="23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019A893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nares</w:t>
            </w:r>
          </w:p>
        </w:tc>
        <w:tc>
          <w:tcPr>
            <w:tcW w:w="23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364DCCF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rect-crested</w:t>
            </w:r>
          </w:p>
        </w:tc>
        <w:tc>
          <w:tcPr>
            <w:tcW w:w="23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F7796AA" w14:textId="77777777" w:rsidR="0086481B" w:rsidRPr="00A04AD0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A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frican</w:t>
            </w:r>
          </w:p>
        </w:tc>
        <w:tc>
          <w:tcPr>
            <w:tcW w:w="23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9DBCAB4" w14:textId="77777777" w:rsidR="0086481B" w:rsidRPr="00A04AD0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A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l</w:t>
            </w:r>
            <w:r w:rsidRPr="00A04AD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á</w:t>
            </w:r>
            <w:r w:rsidRPr="00A04A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gos</w:t>
            </w:r>
          </w:p>
        </w:tc>
        <w:tc>
          <w:tcPr>
            <w:tcW w:w="23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FFC3827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umboldt</w:t>
            </w:r>
          </w:p>
        </w:tc>
        <w:tc>
          <w:tcPr>
            <w:tcW w:w="23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A030510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gellanic</w:t>
            </w:r>
          </w:p>
        </w:tc>
        <w:tc>
          <w:tcPr>
            <w:tcW w:w="23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0E608EE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ittle Blue</w:t>
            </w:r>
          </w:p>
        </w:tc>
        <w:tc>
          <w:tcPr>
            <w:tcW w:w="231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3F195A9" w14:textId="77777777" w:rsidR="0086481B" w:rsidRPr="00A04AD0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A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llow-eyed</w:t>
            </w:r>
          </w:p>
        </w:tc>
      </w:tr>
      <w:tr w:rsidR="0086481B" w:rsidRPr="0086481B" w14:paraId="30CADAEC" w14:textId="77777777" w:rsidTr="00103B51">
        <w:trPr>
          <w:trHeight w:val="197"/>
        </w:trPr>
        <w:tc>
          <w:tcPr>
            <w:tcW w:w="5000" w:type="pct"/>
            <w:gridSpan w:val="19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14:paraId="01A1A1DA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SEARCH</w:t>
            </w:r>
          </w:p>
        </w:tc>
      </w:tr>
      <w:tr w:rsidR="0086481B" w:rsidRPr="0086481B" w14:paraId="16EE8B96" w14:textId="77777777" w:rsidTr="00103B51">
        <w:trPr>
          <w:trHeight w:val="375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D6873" w14:textId="77777777" w:rsidR="0086481B" w:rsidRPr="0086481B" w:rsidRDefault="0086481B" w:rsidP="00864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 Survey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BDCEB84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5440031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CC83E73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910BC24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20E55F1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B03E67A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FADADB0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4ED0AD7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4C57BAD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7265DB5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5E5DBFF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E358733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69086E5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193D118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EC9274A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5F503BF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39D8EC4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0E7AC544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6481B" w:rsidRPr="0086481B" w14:paraId="5DD896A6" w14:textId="77777777" w:rsidTr="00103B51">
        <w:trPr>
          <w:trHeight w:val="375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DB0B7" w14:textId="77777777" w:rsidR="0086481B" w:rsidRPr="0086481B" w:rsidRDefault="0086481B" w:rsidP="00864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ographic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321314E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B6D2221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4C30696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8E0749F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5E6C037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068F09F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4E3DA4E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43AB44E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B24099A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09116C4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9230B0F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06C1E96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EDE2128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AAACC01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5611F5A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9FC8321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73F751D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787C9121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6481B" w:rsidRPr="0086481B" w14:paraId="6B8FF8C8" w14:textId="77777777" w:rsidTr="00103B51">
        <w:trPr>
          <w:trHeight w:val="375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83B4A" w14:textId="77777777" w:rsidR="0086481B" w:rsidRPr="0086481B" w:rsidRDefault="0086481B" w:rsidP="00864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 Pattern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1A76FAF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F745255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C8764D8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1345D67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0F01555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56F1A58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2529235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4BFFF33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4AE42C9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C44EB25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AFDA0EB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F130CE0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8E19503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11E714D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7ED6F4F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AD42FD2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93B6A85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27726B6D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6481B" w:rsidRPr="0086481B" w14:paraId="3B6B068A" w14:textId="77777777" w:rsidTr="00103B51">
        <w:trPr>
          <w:trHeight w:val="375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7F5BD" w14:textId="77777777" w:rsidR="0086481B" w:rsidRPr="0086481B" w:rsidRDefault="0086481B" w:rsidP="00864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aging Ecology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CAB087D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871590F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F727062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44E5AEF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D035BEB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4E9F8B9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EF7AD72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EC5B8E4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252F1CC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312F966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9F6932C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378E604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01CD1A3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CA33E2A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D94DD4D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2FA992D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2D35B1F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515B6CD5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6481B" w:rsidRPr="0086481B" w14:paraId="3E8C30A3" w14:textId="77777777" w:rsidTr="00103B51">
        <w:trPr>
          <w:trHeight w:val="375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6A9D6" w14:textId="77777777" w:rsidR="0086481B" w:rsidRPr="0086481B" w:rsidRDefault="0086481B" w:rsidP="00864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et Composition 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E3815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38A4018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9C9909E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4BDC435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F1CF1AE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470848B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B99844B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B74E2C7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E2CA23D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158F5F9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CE11605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2167903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32D2E99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7617A80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1A54EF4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DD2A0F0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474D6CD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7161587A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6481B" w:rsidRPr="0086481B" w14:paraId="7F82DE3E" w14:textId="77777777" w:rsidTr="00103B51">
        <w:trPr>
          <w:trHeight w:val="375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2C1D8" w14:textId="77777777" w:rsidR="0086481B" w:rsidRPr="0086481B" w:rsidRDefault="0086481B" w:rsidP="00864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al History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35322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92D1F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8A4DC27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79E6822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30DC162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1C0AF0E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8089FD9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DE93A06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763CB20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A746762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EAF15DB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DE66B1D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841B5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0ED6E22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FA6DCBA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A542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6BF13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2D9D1D89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6481B" w:rsidRPr="0086481B" w14:paraId="1CC16E74" w14:textId="77777777" w:rsidTr="00103B51">
        <w:trPr>
          <w:trHeight w:val="375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4E9AE" w14:textId="77777777" w:rsidR="0086481B" w:rsidRPr="0086481B" w:rsidRDefault="0086481B" w:rsidP="00864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heries Interaction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5AD7A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CDF10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0B63610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944E810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387AF5D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75F5EDF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773EB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EB6CF39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63870D0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C8A65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0C53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39881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E2E6A38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DF2FC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D4F8524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EB37684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5D687E3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1227D274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6481B" w:rsidRPr="0086481B" w14:paraId="0D12A47C" w14:textId="77777777" w:rsidTr="00103B51">
        <w:trPr>
          <w:trHeight w:val="375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72877" w14:textId="77777777" w:rsidR="0086481B" w:rsidRPr="0086481B" w:rsidRDefault="0086481B" w:rsidP="00864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ne Pollution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82C47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791D6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AD283C1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91541C2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F885D42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D6E8625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CF2C2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599FAF5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F3D53DC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6E402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5E656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24145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D8EA73E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4B2D1AF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31074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B3AD894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B938692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659E82F3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6481B" w:rsidRPr="0086481B" w14:paraId="74A2FCDA" w14:textId="77777777" w:rsidTr="00103B51">
        <w:trPr>
          <w:trHeight w:val="375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CD45C" w14:textId="77777777" w:rsidR="0086481B" w:rsidRPr="0086481B" w:rsidRDefault="0086481B" w:rsidP="00864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specific Interaction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B8072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8A00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19A141E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F028EF4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032E822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C000A64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B4DFB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B841A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7C544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5B7AA3A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5BD2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15EBC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24C04CC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0F049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EF9C3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06E21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ABDBBFB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E17DC6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6481B" w:rsidRPr="0086481B" w14:paraId="2FA12483" w14:textId="77777777" w:rsidTr="00103B51">
        <w:trPr>
          <w:trHeight w:val="375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B34ED" w14:textId="77777777" w:rsidR="0086481B" w:rsidRPr="0086481B" w:rsidRDefault="0086481B" w:rsidP="00864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Impact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A3A25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5734F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5357DAE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0237034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A943542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C11EC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87701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05A4D44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2CC66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81C5B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492DF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3373F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B5B9B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61C7B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9FF65FC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86370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50BB94D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2DD06AE2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6481B" w:rsidRPr="0086481B" w14:paraId="2E27017A" w14:textId="77777777" w:rsidTr="00103B51">
        <w:trPr>
          <w:trHeight w:val="375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28935" w14:textId="77777777" w:rsidR="0086481B" w:rsidRPr="0086481B" w:rsidRDefault="0086481B" w:rsidP="00864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 Surveillance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AB5F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7F90B52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3F7EC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E43F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303D3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A5AB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E803D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D9A8C50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59F1E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63BBB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E5C42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63C53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C0508CD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F99B4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88AB3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DB59D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D37E7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1B267A1A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6481B" w:rsidRPr="0086481B" w14:paraId="1F4C367B" w14:textId="77777777" w:rsidTr="00103B51">
        <w:trPr>
          <w:trHeight w:val="375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06A7B" w14:textId="77777777" w:rsidR="0086481B" w:rsidRPr="0086481B" w:rsidRDefault="0086481B" w:rsidP="00864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xonomy Review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BD42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67F3E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C4770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D6C53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bottom"/>
            <w:hideMark/>
          </w:tcPr>
          <w:p w14:paraId="2081A7C9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90E989F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001D3FE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E9502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507C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767F6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C03B6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74890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7A86E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8849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A29F8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8D394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419AF5C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6900AF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6481B" w:rsidRPr="0086481B" w14:paraId="39B4A1EE" w14:textId="77777777" w:rsidTr="00103B51">
        <w:trPr>
          <w:trHeight w:val="242"/>
        </w:trPr>
        <w:tc>
          <w:tcPr>
            <w:tcW w:w="5000" w:type="pct"/>
            <w:gridSpan w:val="19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14:paraId="49D2DEA8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ONSERVATION</w:t>
            </w:r>
          </w:p>
        </w:tc>
      </w:tr>
      <w:tr w:rsidR="0086481B" w:rsidRPr="0086481B" w14:paraId="55C70D9A" w14:textId="77777777" w:rsidTr="00103B51">
        <w:trPr>
          <w:trHeight w:val="375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50B90" w14:textId="77777777" w:rsidR="0086481B" w:rsidRPr="0086481B" w:rsidRDefault="0086481B" w:rsidP="00864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ne Spatial Planning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98986EC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C0A165A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A085609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CD95ADB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97F5741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5432E55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D5544EC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B420DF6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01E9CDD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174A5ED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30E2E32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20EF760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334F518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1AB5DAF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635AC62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4231315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09FBA42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1AB96792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6481B" w:rsidRPr="0086481B" w14:paraId="6AD2B595" w14:textId="77777777" w:rsidTr="00103B51">
        <w:trPr>
          <w:trHeight w:val="375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1A450" w14:textId="77777777" w:rsidR="0086481B" w:rsidRPr="0086481B" w:rsidRDefault="0086481B" w:rsidP="00864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 Awarenes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CE962F5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0863F4D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9372ED6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50C949E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EAE592D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19FDCC7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CE5986E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F15A182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BE1C148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EC0C4D1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44B61B7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AF07083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51932ED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2C35FB4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C3B3950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7125906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5EE2666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C44147C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6481B" w:rsidRPr="0086481B" w14:paraId="4DE0951C" w14:textId="77777777" w:rsidTr="00103B51">
        <w:trPr>
          <w:trHeight w:val="375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CFB7B" w14:textId="77777777" w:rsidR="0086481B" w:rsidRPr="0086481B" w:rsidRDefault="0086481B" w:rsidP="00864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 Management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B987C52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3E61914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D5CCC15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C0E4E31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BDAA4B5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DEDBE26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4A47E29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588DA3C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E292D00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CB046D9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B140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68EA37E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922D7EF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8C2F0BF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99AB237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EB3D839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47AE072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490131CE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6481B" w:rsidRPr="0086481B" w14:paraId="6F45DBBF" w14:textId="77777777" w:rsidTr="00103B51">
        <w:trPr>
          <w:trHeight w:val="375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534E1" w14:textId="77777777" w:rsidR="0086481B" w:rsidRPr="0086481B" w:rsidRDefault="0086481B" w:rsidP="00864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 Action Plan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78A702F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4FE89C0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3F759F4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34298E4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CF045F6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8B8ADC1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FEEB893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BDC28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1A9D4EF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B5A859A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AC4484E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71691CF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471E4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1F1FA72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B2186E2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0407109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33D2417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2B9E3437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6481B" w:rsidRPr="0086481B" w14:paraId="484A1249" w14:textId="77777777" w:rsidTr="00103B51">
        <w:trPr>
          <w:trHeight w:val="375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C304F" w14:textId="77777777" w:rsidR="0086481B" w:rsidRPr="0086481B" w:rsidRDefault="0086481B" w:rsidP="00864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urism Regulation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CA645B3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CDFAA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BAD2524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C76D29C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57A8051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96E81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124DB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F9ECE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C15FC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43385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96064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3A575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F5E23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B1604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7388539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E5BB998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FEBC68D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632CC9E4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6481B" w:rsidRPr="0086481B" w14:paraId="2A826D0E" w14:textId="77777777" w:rsidTr="00103B51">
        <w:trPr>
          <w:trHeight w:val="375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C47EB" w14:textId="77777777" w:rsidR="0086481B" w:rsidRPr="0086481B" w:rsidRDefault="0086481B" w:rsidP="00864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duced Specie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FF490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60B43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ABFBC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A8A8E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23BC7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C4B77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7C59C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CA4C00C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660C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B1FC476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09E22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F7232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C94C0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CF34027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AF0C6B3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39326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E30F5A5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574C7070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6481B" w:rsidRPr="0086481B" w14:paraId="126590ED" w14:textId="77777777" w:rsidTr="00103B51">
        <w:trPr>
          <w:trHeight w:val="375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E68EE" w14:textId="77777777" w:rsidR="0086481B" w:rsidRPr="0086481B" w:rsidRDefault="0086481B" w:rsidP="00864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ting Habitat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712B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E3804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7D08A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804DD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7E1B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5BA42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757C2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E88E3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65D62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482D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2BC71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40993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1903407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428D265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C756F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21032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0C42515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bottom"/>
            <w:hideMark/>
          </w:tcPr>
          <w:p w14:paraId="3FCF6514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6481B" w:rsidRPr="0086481B" w14:paraId="719335C5" w14:textId="77777777" w:rsidTr="00103B51">
        <w:trPr>
          <w:trHeight w:val="375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593B6" w14:textId="77777777" w:rsidR="0086481B" w:rsidRPr="0086481B" w:rsidRDefault="0086481B" w:rsidP="00864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rvesting/Trade 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2B08F21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F8894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77A53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C837D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D3B3B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64B21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D2535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90B3E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10AB6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4C302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E3DD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781B4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7D03A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C0209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6D941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1395F1D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2C6D5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92B76B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6481B" w:rsidRPr="0086481B" w14:paraId="5715AB1A" w14:textId="77777777" w:rsidTr="00A04AD0">
        <w:trPr>
          <w:trHeight w:val="377"/>
        </w:trPr>
        <w:tc>
          <w:tcPr>
            <w:tcW w:w="916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2C5B8" w14:textId="77777777" w:rsidR="0086481B" w:rsidRPr="0086481B" w:rsidRDefault="0086481B" w:rsidP="00864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ural Predators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80720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623F4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7E0C7F" w14:textId="77777777" w:rsidR="0086481B" w:rsidRPr="0086481B" w:rsidRDefault="0086481B" w:rsidP="00864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B26191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55D40F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423B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A91CD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81A13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D1203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AF8BF08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54363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7109E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7056D90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2A4B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8582F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8BF437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9C9C9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C9C9C9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6724C675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DE66AD" w14:textId="77777777" w:rsidR="0086481B" w:rsidRPr="0086481B" w:rsidRDefault="0086481B" w:rsidP="0086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7551DD62" w14:textId="77777777" w:rsidR="00474FB8" w:rsidRDefault="00EF09A8"/>
    <w:sectPr w:rsidR="00474FB8" w:rsidSect="00590B93">
      <w:footerReference w:type="default" r:id="rId6"/>
      <w:pgSz w:w="12240" w:h="15840" w:code="1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965C23" w14:textId="77777777" w:rsidR="00EF09A8" w:rsidRDefault="00EF09A8">
      <w:pPr>
        <w:spacing w:after="0" w:line="240" w:lineRule="auto"/>
      </w:pPr>
      <w:r>
        <w:separator/>
      </w:r>
    </w:p>
  </w:endnote>
  <w:endnote w:type="continuationSeparator" w:id="0">
    <w:p w14:paraId="57C31BCC" w14:textId="77777777" w:rsidR="00EF09A8" w:rsidRDefault="00EF09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231861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948047" w14:textId="77777777" w:rsidR="00257AF6" w:rsidRDefault="00590B9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4AD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09E19C" w14:textId="77777777" w:rsidR="00257AF6" w:rsidRDefault="00EF09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D7152F" w14:textId="77777777" w:rsidR="00EF09A8" w:rsidRDefault="00EF09A8">
      <w:pPr>
        <w:spacing w:after="0" w:line="240" w:lineRule="auto"/>
      </w:pPr>
      <w:r>
        <w:separator/>
      </w:r>
    </w:p>
  </w:footnote>
  <w:footnote w:type="continuationSeparator" w:id="0">
    <w:p w14:paraId="1D40FA9C" w14:textId="77777777" w:rsidR="00EF09A8" w:rsidRDefault="00EF09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2CCC"/>
    <w:rsid w:val="00232CCC"/>
    <w:rsid w:val="004363C0"/>
    <w:rsid w:val="004E66CB"/>
    <w:rsid w:val="00590B93"/>
    <w:rsid w:val="005D789E"/>
    <w:rsid w:val="006E7D38"/>
    <w:rsid w:val="0086481B"/>
    <w:rsid w:val="00A04AD0"/>
    <w:rsid w:val="00C74BF3"/>
    <w:rsid w:val="00EF09A8"/>
    <w:rsid w:val="00F65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DE9F4"/>
  <w15:chartTrackingRefBased/>
  <w15:docId w15:val="{013F7A6F-EEA4-4092-B81B-516A804AC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90B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B93"/>
  </w:style>
  <w:style w:type="character" w:styleId="LineNumber">
    <w:name w:val="line number"/>
    <w:basedOn w:val="DefaultParagraphFont"/>
    <w:uiPriority w:val="99"/>
    <w:semiHidden/>
    <w:unhideWhenUsed/>
    <w:rsid w:val="00590B93"/>
  </w:style>
  <w:style w:type="paragraph" w:styleId="Header">
    <w:name w:val="header"/>
    <w:basedOn w:val="Normal"/>
    <w:link w:val="HeaderChar"/>
    <w:uiPriority w:val="99"/>
    <w:unhideWhenUsed/>
    <w:rsid w:val="00A04A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4A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 Gownaris</dc:creator>
  <cp:keywords/>
  <dc:description/>
  <cp:lastModifiedBy>Natasha Gownaris</cp:lastModifiedBy>
  <cp:revision>2</cp:revision>
  <dcterms:created xsi:type="dcterms:W3CDTF">2019-06-25T14:26:00Z</dcterms:created>
  <dcterms:modified xsi:type="dcterms:W3CDTF">2019-06-25T14:26:00Z</dcterms:modified>
</cp:coreProperties>
</file>